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CEB" w:rsidRPr="00BC56A1" w:rsidRDefault="00765968" w:rsidP="00EF7CEB">
      <w:pPr>
        <w:pStyle w:val="Heading2"/>
      </w:pPr>
      <w:bookmarkStart w:id="0" w:name="_GoBack"/>
      <w:bookmarkEnd w:id="0"/>
      <w:r w:rsidRPr="00BC56A1">
        <w:t>DNA sequence variations in regions of homozygosity in Friesian horses with hydrocephalus</w:t>
      </w:r>
    </w:p>
    <w:p w:rsidR="00EF7CEB" w:rsidRPr="00BC56A1" w:rsidRDefault="00EF7CEB" w:rsidP="00EF7CEB">
      <w:r w:rsidRPr="00BC56A1">
        <w:t xml:space="preserve">Chromosome (ECA = </w:t>
      </w:r>
      <w:r w:rsidRPr="00BC56A1">
        <w:rPr>
          <w:i/>
        </w:rPr>
        <w:t>Equus caballus</w:t>
      </w:r>
      <w:r w:rsidRPr="00BC56A1">
        <w:t>), position (in base pair</w:t>
      </w:r>
      <w:r w:rsidR="009425B4" w:rsidRPr="00BC56A1">
        <w:t xml:space="preserve">; </w:t>
      </w:r>
      <w:proofErr w:type="spellStart"/>
      <w:r w:rsidR="009425B4" w:rsidRPr="00BC56A1">
        <w:rPr>
          <w:i/>
        </w:rPr>
        <w:t>Equus</w:t>
      </w:r>
      <w:proofErr w:type="spellEnd"/>
      <w:r w:rsidR="009425B4" w:rsidRPr="00BC56A1">
        <w:rPr>
          <w:i/>
        </w:rPr>
        <w:t xml:space="preserve"> </w:t>
      </w:r>
      <w:proofErr w:type="spellStart"/>
      <w:r w:rsidR="009425B4" w:rsidRPr="00BC56A1">
        <w:rPr>
          <w:i/>
        </w:rPr>
        <w:t>caballus</w:t>
      </w:r>
      <w:proofErr w:type="spellEnd"/>
      <w:r w:rsidR="009425B4" w:rsidRPr="00BC56A1">
        <w:t xml:space="preserve"> EquCab2</w:t>
      </w:r>
      <w:r w:rsidR="00D902D5" w:rsidRPr="00BC56A1">
        <w:t>.0</w:t>
      </w:r>
      <w:r w:rsidR="009425B4" w:rsidRPr="00BC56A1">
        <w:t xml:space="preserve"> reference genome [</w:t>
      </w:r>
      <w:r w:rsidR="00C12A61" w:rsidRPr="00BC56A1">
        <w:t>29</w:t>
      </w:r>
      <w:r w:rsidR="009425B4" w:rsidRPr="00BC56A1">
        <w:t>]</w:t>
      </w:r>
      <w:r w:rsidRPr="00BC56A1">
        <w:t xml:space="preserve">), </w:t>
      </w:r>
      <w:r w:rsidR="00835703" w:rsidRPr="00BC56A1">
        <w:t xml:space="preserve">strand </w:t>
      </w:r>
      <w:r w:rsidR="00D902D5" w:rsidRPr="00BC56A1">
        <w:t xml:space="preserve">orientation, nucleotide, </w:t>
      </w:r>
      <w:r w:rsidR="006862D3" w:rsidRPr="00BC56A1">
        <w:t xml:space="preserve">predicted consequence on </w:t>
      </w:r>
      <w:r w:rsidR="00D902D5" w:rsidRPr="00BC56A1">
        <w:t xml:space="preserve">amino acid, </w:t>
      </w:r>
      <w:r w:rsidR="00271A4D" w:rsidRPr="00BC56A1">
        <w:t xml:space="preserve">located within </w:t>
      </w:r>
      <w:r w:rsidR="00D902D5" w:rsidRPr="00BC56A1">
        <w:t>gene and type</w:t>
      </w:r>
      <w:r w:rsidR="006862D3" w:rsidRPr="00BC56A1">
        <w:t xml:space="preserve"> of variation (</w:t>
      </w:r>
      <w:proofErr w:type="spellStart"/>
      <w:r w:rsidR="006862D3" w:rsidRPr="00BC56A1">
        <w:t>snv</w:t>
      </w:r>
      <w:proofErr w:type="spellEnd"/>
      <w:r w:rsidR="006862D3" w:rsidRPr="00BC56A1">
        <w:t xml:space="preserve"> = single nucleotide variation, </w:t>
      </w:r>
      <w:proofErr w:type="spellStart"/>
      <w:r w:rsidR="006862D3" w:rsidRPr="00BC56A1">
        <w:t>indel</w:t>
      </w:r>
      <w:proofErr w:type="spellEnd"/>
      <w:r w:rsidR="006862D3" w:rsidRPr="00BC56A1">
        <w:t xml:space="preserve"> = insertion or deletion)</w:t>
      </w:r>
      <w:r w:rsidR="00271A4D" w:rsidRPr="00BC56A1">
        <w:t xml:space="preserve"> in the regions of homozygosity in Friesian horses with hydrocephalus</w:t>
      </w:r>
      <w:r w:rsidR="00D902D5" w:rsidRPr="00BC56A1">
        <w:t>.</w:t>
      </w:r>
      <w:r w:rsidR="004621D4" w:rsidRPr="00BC56A1">
        <w:t xml:space="preserve"> The grey shaded variations segregate with the phenotype.</w:t>
      </w:r>
    </w:p>
    <w:tbl>
      <w:tblPr>
        <w:tblW w:w="8814" w:type="dxa"/>
        <w:tblInd w:w="107" w:type="dxa"/>
        <w:tblLayout w:type="fixed"/>
        <w:tblLook w:val="0000" w:firstRow="0" w:lastRow="0" w:firstColumn="0" w:lastColumn="0" w:noHBand="0" w:noVBand="0"/>
      </w:tblPr>
      <w:tblGrid>
        <w:gridCol w:w="816"/>
        <w:gridCol w:w="1416"/>
        <w:gridCol w:w="1430"/>
        <w:gridCol w:w="1389"/>
        <w:gridCol w:w="1463"/>
        <w:gridCol w:w="1470"/>
        <w:gridCol w:w="830"/>
      </w:tblGrid>
      <w:tr w:rsidR="00BC56A1" w:rsidRPr="00BC56A1" w:rsidTr="004621D4">
        <w:trPr>
          <w:trHeight w:val="233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1D4" w:rsidRPr="00BC56A1" w:rsidRDefault="004621D4" w:rsidP="00765968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C56A1">
              <w:rPr>
                <w:rFonts w:ascii="Times New Roman" w:hAnsi="Times New Roman"/>
                <w:sz w:val="24"/>
                <w:szCs w:val="24"/>
                <w:lang w:eastAsia="ko-KR"/>
              </w:rPr>
              <w:t>ECA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21D4" w:rsidRPr="00BC56A1" w:rsidRDefault="004621D4" w:rsidP="00765968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C56A1">
              <w:rPr>
                <w:rFonts w:ascii="Times New Roman" w:hAnsi="Times New Roman"/>
                <w:sz w:val="24"/>
                <w:szCs w:val="24"/>
                <w:lang w:eastAsia="ko-KR"/>
              </w:rPr>
              <w:t>Position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21D4" w:rsidRPr="00BC56A1" w:rsidRDefault="004621D4" w:rsidP="00765968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C56A1">
              <w:rPr>
                <w:rFonts w:ascii="Times New Roman" w:hAnsi="Times New Roman"/>
                <w:sz w:val="24"/>
                <w:szCs w:val="24"/>
                <w:lang w:eastAsia="ko-KR"/>
              </w:rPr>
              <w:t>Orient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21D4" w:rsidRPr="00BC56A1" w:rsidRDefault="004621D4" w:rsidP="004621D4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C56A1">
              <w:rPr>
                <w:rFonts w:ascii="Times New Roman" w:hAnsi="Times New Roman"/>
                <w:sz w:val="24"/>
                <w:szCs w:val="24"/>
                <w:lang w:eastAsia="ko-KR"/>
              </w:rPr>
              <w:t>Nucleotid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21D4" w:rsidRPr="00BC56A1" w:rsidRDefault="004621D4" w:rsidP="00835703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C56A1">
              <w:rPr>
                <w:rFonts w:ascii="Times New Roman" w:hAnsi="Times New Roman"/>
                <w:sz w:val="24"/>
                <w:szCs w:val="24"/>
                <w:lang w:eastAsia="ko-KR"/>
              </w:rPr>
              <w:t>Amino acid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1D4" w:rsidRPr="00BC56A1" w:rsidRDefault="004621D4" w:rsidP="00835703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C56A1">
              <w:rPr>
                <w:rFonts w:ascii="Times New Roman" w:hAnsi="Times New Roman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1D4" w:rsidRPr="00BC56A1" w:rsidRDefault="004621D4" w:rsidP="00835703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BC56A1">
              <w:rPr>
                <w:rFonts w:ascii="Times New Roman" w:hAnsi="Times New Roman"/>
                <w:sz w:val="24"/>
                <w:szCs w:val="24"/>
                <w:lang w:eastAsia="ko-KR"/>
              </w:rPr>
              <w:t>Type</w:t>
            </w:r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4,986,52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C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D393H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HEATR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4,992,78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V538I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HEATR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4,994,656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E642K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HEATR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4,996,03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T/C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I707T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HEATR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007,407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A26591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n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HEATR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020,726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V1560I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HEATR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263,816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A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A26591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n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ERO1LB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337,32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-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A/G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L29P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GPR137B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337,339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-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T/G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N24T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GPR137B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400,52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A26591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n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NID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indel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400,57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G/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A26591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na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NID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indel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472,312</w:t>
            </w:r>
          </w:p>
        </w:tc>
        <w:tc>
          <w:tcPr>
            <w:tcW w:w="143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C/T</w:t>
            </w:r>
          </w:p>
        </w:tc>
        <w:tc>
          <w:tcPr>
            <w:tcW w:w="1463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S1115F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NID1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614,207</w:t>
            </w:r>
          </w:p>
        </w:tc>
        <w:tc>
          <w:tcPr>
            <w:tcW w:w="143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T/C</w:t>
            </w:r>
          </w:p>
        </w:tc>
        <w:tc>
          <w:tcPr>
            <w:tcW w:w="1463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L884P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LYST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4621D4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634,858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A/G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K1715E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LYS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BC56A1" w:rsidRPr="00BC56A1" w:rsidTr="009855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75,907,505</w:t>
            </w:r>
          </w:p>
        </w:tc>
        <w:tc>
          <w:tcPr>
            <w:tcW w:w="143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jc w:val="right"/>
              <w:rPr>
                <w:lang w:eastAsia="en-GB"/>
              </w:rPr>
            </w:pPr>
            <w:r w:rsidRPr="00BC56A1">
              <w:rPr>
                <w:lang w:eastAsia="en-GB"/>
              </w:rPr>
              <w:t>1</w:t>
            </w:r>
          </w:p>
        </w:tc>
        <w:tc>
          <w:tcPr>
            <w:tcW w:w="1389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4621D4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C/T</w:t>
            </w:r>
          </w:p>
        </w:tc>
        <w:tc>
          <w:tcPr>
            <w:tcW w:w="1463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r w:rsidRPr="00BC56A1">
              <w:rPr>
                <w:lang w:eastAsia="en-GB"/>
              </w:rPr>
              <w:t>Q475*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i/>
                <w:lang w:eastAsia="en-GB"/>
              </w:rPr>
            </w:pPr>
            <w:r w:rsidRPr="00BC56A1">
              <w:rPr>
                <w:i/>
                <w:lang w:eastAsia="en-GB"/>
              </w:rPr>
              <w:t>B3GALNT2</w:t>
            </w:r>
          </w:p>
        </w:tc>
        <w:tc>
          <w:tcPr>
            <w:tcW w:w="830" w:type="dxa"/>
            <w:shd w:val="clear" w:color="auto" w:fill="BFBFBF" w:themeFill="background1" w:themeFillShade="BF"/>
            <w:noWrap/>
            <w:vAlign w:val="bottom"/>
            <w:hideMark/>
          </w:tcPr>
          <w:p w:rsidR="004621D4" w:rsidRPr="00BC56A1" w:rsidRDefault="004621D4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BC56A1">
              <w:rPr>
                <w:lang w:eastAsia="en-GB"/>
              </w:rPr>
              <w:t>snv</w:t>
            </w:r>
            <w:proofErr w:type="spellEnd"/>
          </w:p>
        </w:tc>
      </w:tr>
      <w:tr w:rsidR="00985587" w:rsidRPr="00BC56A1" w:rsidTr="009855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5587" w:rsidRPr="00930DE6" w:rsidRDefault="00985587" w:rsidP="00D902D5">
            <w:pPr>
              <w:spacing w:line="240" w:lineRule="auto"/>
              <w:jc w:val="right"/>
              <w:rPr>
                <w:lang w:eastAsia="en-GB"/>
              </w:rPr>
            </w:pPr>
            <w:r w:rsidRPr="00930DE6">
              <w:rPr>
                <w:lang w:eastAsia="en-GB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5587" w:rsidRPr="00930DE6" w:rsidRDefault="00985587" w:rsidP="00D902D5">
            <w:pPr>
              <w:spacing w:line="240" w:lineRule="auto"/>
              <w:jc w:val="right"/>
              <w:rPr>
                <w:lang w:eastAsia="en-GB"/>
              </w:rPr>
            </w:pPr>
            <w:r w:rsidRPr="00930DE6">
              <w:rPr>
                <w:lang w:eastAsia="en-GB"/>
              </w:rPr>
              <w:t>76,167,11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5587" w:rsidRPr="00930DE6" w:rsidRDefault="00985587" w:rsidP="00D902D5">
            <w:pPr>
              <w:spacing w:line="240" w:lineRule="auto"/>
              <w:jc w:val="right"/>
              <w:rPr>
                <w:lang w:eastAsia="en-GB"/>
              </w:rPr>
            </w:pPr>
            <w:r w:rsidRPr="00930DE6">
              <w:rPr>
                <w:lang w:eastAsia="en-GB"/>
              </w:rPr>
              <w:t>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5587" w:rsidRPr="00930DE6" w:rsidRDefault="00985587" w:rsidP="004621D4">
            <w:pPr>
              <w:spacing w:line="240" w:lineRule="auto"/>
              <w:rPr>
                <w:lang w:eastAsia="en-GB"/>
              </w:rPr>
            </w:pPr>
            <w:r w:rsidRPr="00930DE6">
              <w:rPr>
                <w:lang w:eastAsia="en-GB"/>
              </w:rPr>
              <w:t>C/A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5587" w:rsidRPr="00930DE6" w:rsidRDefault="00985587" w:rsidP="00D902D5">
            <w:pPr>
              <w:spacing w:line="240" w:lineRule="auto"/>
              <w:rPr>
                <w:lang w:eastAsia="en-GB"/>
              </w:rPr>
            </w:pPr>
            <w:r w:rsidRPr="00930DE6">
              <w:rPr>
                <w:lang w:eastAsia="en-GB"/>
              </w:rPr>
              <w:t>D147E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5587" w:rsidRPr="00930DE6" w:rsidRDefault="00985587" w:rsidP="00D902D5">
            <w:pPr>
              <w:spacing w:line="240" w:lineRule="auto"/>
              <w:rPr>
                <w:i/>
                <w:lang w:eastAsia="en-GB"/>
              </w:rPr>
            </w:pPr>
            <w:r w:rsidRPr="00930DE6">
              <w:rPr>
                <w:i/>
                <w:lang w:eastAsia="en-GB"/>
              </w:rPr>
              <w:t>RBM3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5587" w:rsidRPr="00930DE6" w:rsidRDefault="00985587" w:rsidP="00D902D5">
            <w:pPr>
              <w:spacing w:line="240" w:lineRule="auto"/>
              <w:rPr>
                <w:lang w:eastAsia="en-GB"/>
              </w:rPr>
            </w:pPr>
            <w:proofErr w:type="spellStart"/>
            <w:r w:rsidRPr="00930DE6">
              <w:rPr>
                <w:lang w:eastAsia="en-GB"/>
              </w:rPr>
              <w:t>snv</w:t>
            </w:r>
            <w:proofErr w:type="spellEnd"/>
          </w:p>
        </w:tc>
      </w:tr>
    </w:tbl>
    <w:p w:rsidR="00E01B53" w:rsidRPr="00BC56A1" w:rsidRDefault="00E01B53"/>
    <w:sectPr w:rsidR="00E01B53" w:rsidRPr="00BC5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F4312"/>
    <w:multiLevelType w:val="hybridMultilevel"/>
    <w:tmpl w:val="7FCEA004"/>
    <w:lvl w:ilvl="0" w:tplc="3CE6AF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F6A168F"/>
    <w:multiLevelType w:val="hybridMultilevel"/>
    <w:tmpl w:val="F95CC2A8"/>
    <w:lvl w:ilvl="0" w:tplc="E87201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273C44"/>
    <w:multiLevelType w:val="hybridMultilevel"/>
    <w:tmpl w:val="ADAC4CAA"/>
    <w:lvl w:ilvl="0" w:tplc="C9A2E4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29200B"/>
    <w:multiLevelType w:val="hybridMultilevel"/>
    <w:tmpl w:val="87C2B6E2"/>
    <w:lvl w:ilvl="0" w:tplc="09E63A4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EB"/>
    <w:rsid w:val="00175C53"/>
    <w:rsid w:val="00271A4D"/>
    <w:rsid w:val="00362CA4"/>
    <w:rsid w:val="004621D4"/>
    <w:rsid w:val="004D7A1D"/>
    <w:rsid w:val="006862D3"/>
    <w:rsid w:val="00715DB9"/>
    <w:rsid w:val="00765968"/>
    <w:rsid w:val="007E77E8"/>
    <w:rsid w:val="0082278F"/>
    <w:rsid w:val="00835703"/>
    <w:rsid w:val="00930DE6"/>
    <w:rsid w:val="009425B4"/>
    <w:rsid w:val="00985587"/>
    <w:rsid w:val="00A26591"/>
    <w:rsid w:val="00A51170"/>
    <w:rsid w:val="00BC56A1"/>
    <w:rsid w:val="00C12A61"/>
    <w:rsid w:val="00D73273"/>
    <w:rsid w:val="00D902D5"/>
    <w:rsid w:val="00E01B53"/>
    <w:rsid w:val="00E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1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rink, Anouk3</dc:creator>
  <cp:lastModifiedBy>Schurink, Anouk3</cp:lastModifiedBy>
  <cp:revision>5</cp:revision>
  <dcterms:created xsi:type="dcterms:W3CDTF">2015-06-29T07:22:00Z</dcterms:created>
  <dcterms:modified xsi:type="dcterms:W3CDTF">2015-08-26T08:57:00Z</dcterms:modified>
</cp:coreProperties>
</file>